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3AD22B" w14:textId="2B7DAECE" w:rsidR="0021453D" w:rsidRPr="00C822D9" w:rsidRDefault="00A96726">
      <w:pPr>
        <w:rPr>
          <w:b/>
          <w:bCs/>
          <w:lang w:val="en-US"/>
        </w:rPr>
      </w:pPr>
      <w:r w:rsidRPr="00C822D9">
        <w:rPr>
          <w:b/>
          <w:bCs/>
          <w:lang w:val="en-US"/>
        </w:rPr>
        <w:t xml:space="preserve">List of excluded </w:t>
      </w:r>
      <w:proofErr w:type="spellStart"/>
      <w:r w:rsidRPr="00C822D9">
        <w:rPr>
          <w:b/>
          <w:bCs/>
          <w:lang w:val="en-US"/>
        </w:rPr>
        <w:t>full</w:t>
      </w:r>
      <w:r w:rsidR="007C7257" w:rsidRPr="00C822D9">
        <w:rPr>
          <w:b/>
          <w:bCs/>
          <w:lang w:val="en-US"/>
        </w:rPr>
        <w:t>─</w:t>
      </w:r>
      <w:r w:rsidRPr="00C822D9">
        <w:rPr>
          <w:b/>
          <w:bCs/>
          <w:lang w:val="en-US"/>
        </w:rPr>
        <w:t>texts</w:t>
      </w:r>
      <w:proofErr w:type="spellEnd"/>
      <w:r w:rsidRPr="00C822D9">
        <w:rPr>
          <w:b/>
          <w:bCs/>
          <w:lang w:val="en-US"/>
        </w:rPr>
        <w:t xml:space="preserve"> with</w:t>
      </w:r>
      <w:r w:rsidR="007C7257" w:rsidRPr="00C822D9">
        <w:rPr>
          <w:b/>
          <w:bCs/>
          <w:lang w:val="en-US"/>
        </w:rPr>
        <w:t xml:space="preserve"> the following</w:t>
      </w:r>
      <w:r w:rsidRPr="00C822D9">
        <w:rPr>
          <w:b/>
          <w:bCs/>
          <w:lang w:val="en-US"/>
        </w:rPr>
        <w:t xml:space="preserve"> reason</w:t>
      </w:r>
      <w:r w:rsidR="007C7257" w:rsidRPr="00C822D9">
        <w:rPr>
          <w:b/>
          <w:bCs/>
          <w:lang w:val="en-US"/>
        </w:rPr>
        <w:t xml:space="preserve">: Not </w:t>
      </w:r>
      <w:r w:rsidR="00F0549A">
        <w:rPr>
          <w:b/>
          <w:bCs/>
          <w:lang w:val="en-US"/>
        </w:rPr>
        <w:t>possible</w:t>
      </w:r>
      <w:r w:rsidR="007C7257" w:rsidRPr="00C822D9">
        <w:rPr>
          <w:b/>
          <w:bCs/>
          <w:lang w:val="en-US"/>
        </w:rPr>
        <w:t xml:space="preserve"> to isolate findings from parents of children </w:t>
      </w:r>
      <w:r w:rsidR="00F0549A">
        <w:rPr>
          <w:rFonts w:cstheme="minorHAnsi"/>
          <w:b/>
          <w:bCs/>
          <w:lang w:val="en-US"/>
        </w:rPr>
        <w:t>≥6</w:t>
      </w:r>
      <w:r w:rsidR="007C7257" w:rsidRPr="00C822D9">
        <w:rPr>
          <w:b/>
          <w:bCs/>
          <w:lang w:val="en-US"/>
        </w:rPr>
        <w:t xml:space="preserve"> years.</w:t>
      </w:r>
    </w:p>
    <w:p w14:paraId="76EB785B" w14:textId="1ACB6913" w:rsidR="00A96726" w:rsidRPr="00A96726" w:rsidRDefault="00A96726" w:rsidP="00A96726">
      <w:pPr>
        <w:pStyle w:val="EndNoteBibliography"/>
        <w:spacing w:after="0"/>
        <w:ind w:left="720" w:hanging="720"/>
      </w:pPr>
      <w:r w:rsidRPr="00A96726">
        <w:t xml:space="preserve">Benedicta, B., Caldwell, P. H., &amp; Scott, K. M. (2020). How parents use, search for and appraise online health information on their child's medical condition: A pilot study. </w:t>
      </w:r>
      <w:r w:rsidRPr="00A96726">
        <w:rPr>
          <w:i/>
        </w:rPr>
        <w:t>Journal of paediatrics and child health</w:t>
      </w:r>
      <w:r w:rsidRPr="00A96726">
        <w:t>,</w:t>
      </w:r>
      <w:r w:rsidRPr="00A96726">
        <w:rPr>
          <w:i/>
        </w:rPr>
        <w:t xml:space="preserve"> 56</w:t>
      </w:r>
      <w:r w:rsidRPr="00A96726">
        <w:t>(2), 252</w:t>
      </w:r>
      <w:r w:rsidR="007C7257">
        <w:t>─</w:t>
      </w:r>
      <w:r w:rsidRPr="00A96726">
        <w:t xml:space="preserve">258. </w:t>
      </w:r>
      <w:r w:rsidRPr="007C7257">
        <w:t>https://doi.org/10.1111/jpc.14575</w:t>
      </w:r>
      <w:r w:rsidRPr="00A96726">
        <w:t xml:space="preserve"> </w:t>
      </w:r>
    </w:p>
    <w:p w14:paraId="2561173F" w14:textId="703C199B" w:rsidR="00A96726" w:rsidRPr="00A96726" w:rsidRDefault="00A96726" w:rsidP="00A96726">
      <w:pPr>
        <w:pStyle w:val="EndNoteBibliography"/>
        <w:spacing w:after="0"/>
        <w:ind w:left="720" w:hanging="720"/>
      </w:pPr>
      <w:r w:rsidRPr="00A96726">
        <w:t xml:space="preserve">Bonanno, R., &amp; Veselak, K. (2019). A Matter of Trust: Parents' Attitudes Toward Child Mental Health Information Sources [Article]. </w:t>
      </w:r>
      <w:r w:rsidRPr="00A96726">
        <w:rPr>
          <w:i/>
        </w:rPr>
        <w:t>Advances in Social Work</w:t>
      </w:r>
      <w:r w:rsidRPr="00A96726">
        <w:t>,</w:t>
      </w:r>
      <w:r w:rsidRPr="00A96726">
        <w:rPr>
          <w:i/>
        </w:rPr>
        <w:t xml:space="preserve"> 19</w:t>
      </w:r>
      <w:r w:rsidRPr="00A96726">
        <w:t>(2), 397</w:t>
      </w:r>
      <w:r w:rsidR="007C7257">
        <w:t>─</w:t>
      </w:r>
      <w:r w:rsidRPr="00A96726">
        <w:t xml:space="preserve">415. </w:t>
      </w:r>
      <w:r w:rsidRPr="007C7257">
        <w:t>https://doi.org/10.18060/22970</w:t>
      </w:r>
      <w:r w:rsidRPr="00A96726">
        <w:t xml:space="preserve"> </w:t>
      </w:r>
    </w:p>
    <w:p w14:paraId="72FEE0E9" w14:textId="792C3305" w:rsidR="00A96726" w:rsidRPr="00A96726" w:rsidRDefault="00A96726" w:rsidP="00A96726">
      <w:pPr>
        <w:pStyle w:val="EndNoteBibliography"/>
        <w:spacing w:after="0"/>
        <w:ind w:left="720" w:hanging="720"/>
      </w:pPr>
      <w:r w:rsidRPr="00A96726">
        <w:t xml:space="preserve">Croucher, L., Mertan, E., Shafran, R., &amp; Bennett, S. D. (2020). The Use of Mumsnet by Parents of Young People With Mental Health Needs: Qualitative Investigation. </w:t>
      </w:r>
      <w:r w:rsidRPr="00A96726">
        <w:rPr>
          <w:i/>
        </w:rPr>
        <w:t>JMIR mental health</w:t>
      </w:r>
      <w:r w:rsidRPr="00A96726">
        <w:t>,</w:t>
      </w:r>
      <w:r w:rsidRPr="00A96726">
        <w:rPr>
          <w:i/>
        </w:rPr>
        <w:t xml:space="preserve"> 7</w:t>
      </w:r>
      <w:r w:rsidRPr="00A96726">
        <w:t xml:space="preserve">(9), e18271. </w:t>
      </w:r>
      <w:r w:rsidRPr="007C7257">
        <w:t>https://doi.org/10.2196/18271</w:t>
      </w:r>
      <w:r w:rsidRPr="00A96726">
        <w:t xml:space="preserve"> </w:t>
      </w:r>
    </w:p>
    <w:p w14:paraId="28E2E7C9" w14:textId="5FD697A4" w:rsidR="00A96726" w:rsidRPr="00A96726" w:rsidRDefault="00A96726" w:rsidP="00A96726">
      <w:pPr>
        <w:pStyle w:val="EndNoteBibliography"/>
        <w:spacing w:after="0"/>
        <w:ind w:left="720" w:hanging="720"/>
      </w:pPr>
      <w:r w:rsidRPr="00A96726">
        <w:t xml:space="preserve">Deuitch, N. T., Beckman, E., Halley, M. C., Young, J. L., Reuter, C. M., Kohler, J., Bernstein, J. A., Wheeler, M. T., Ormond, K. E., &amp; Tabor, H. K. (2021). "Doctors can read about it, they can know about it, but they've never lived with it": How parents use social media throughout the diagnostic odyssey. </w:t>
      </w:r>
      <w:r w:rsidRPr="00A96726">
        <w:rPr>
          <w:i/>
        </w:rPr>
        <w:t>Journal of Genetic Counseling</w:t>
      </w:r>
      <w:r w:rsidRPr="00A96726">
        <w:t>,</w:t>
      </w:r>
      <w:r w:rsidRPr="00A96726">
        <w:rPr>
          <w:i/>
        </w:rPr>
        <w:t xml:space="preserve"> 30</w:t>
      </w:r>
      <w:r w:rsidRPr="00A96726">
        <w:t>(6), 1707</w:t>
      </w:r>
      <w:r w:rsidR="007C7257">
        <w:t>─</w:t>
      </w:r>
      <w:r w:rsidRPr="00A96726">
        <w:t xml:space="preserve">1718. </w:t>
      </w:r>
      <w:r w:rsidRPr="007C7257">
        <w:t>https://doi.org/10.1002/jgc4.1438</w:t>
      </w:r>
      <w:r w:rsidRPr="00A96726">
        <w:t xml:space="preserve"> </w:t>
      </w:r>
    </w:p>
    <w:p w14:paraId="2D1BED6F" w14:textId="4F072BCF" w:rsidR="00A96726" w:rsidRPr="00A96726" w:rsidRDefault="00A96726" w:rsidP="00A96726">
      <w:pPr>
        <w:pStyle w:val="EndNoteBibliography"/>
        <w:spacing w:after="0"/>
        <w:ind w:left="720" w:hanging="720"/>
      </w:pPr>
      <w:r w:rsidRPr="00A96726">
        <w:t xml:space="preserve">Loignon, C., Gottin, T., Rahem, N., Lafrenière, D., Turcotte, E., El Sherif, R., Lagarde, F., Doray, G., &amp; Pluye, P. (2022). Maternal Experience with Online Information on Parenting and Infant Care: Qualitative Findings from Quebec, Canada. </w:t>
      </w:r>
      <w:r w:rsidRPr="00A96726">
        <w:rPr>
          <w:i/>
        </w:rPr>
        <w:t>Journal of Child &amp; Family Studies</w:t>
      </w:r>
      <w:r w:rsidRPr="00A96726">
        <w:t>,</w:t>
      </w:r>
      <w:r w:rsidRPr="00A96726">
        <w:rPr>
          <w:i/>
        </w:rPr>
        <w:t xml:space="preserve"> 31</w:t>
      </w:r>
      <w:r w:rsidRPr="00A96726">
        <w:t>(7), 1798</w:t>
      </w:r>
      <w:r w:rsidR="007C7257">
        <w:t>─</w:t>
      </w:r>
      <w:r w:rsidRPr="00A96726">
        <w:t xml:space="preserve">1808. </w:t>
      </w:r>
      <w:r w:rsidRPr="007C7257">
        <w:t>https://doi.org/10.1007/s10826</w:t>
      </w:r>
      <w:r w:rsidR="007C7257">
        <w:t>─</w:t>
      </w:r>
      <w:r w:rsidRPr="007C7257">
        <w:t>021</w:t>
      </w:r>
      <w:r w:rsidR="007C7257">
        <w:t>─</w:t>
      </w:r>
      <w:r w:rsidRPr="007C7257">
        <w:t>02205</w:t>
      </w:r>
      <w:r w:rsidR="007C7257">
        <w:t>─</w:t>
      </w:r>
      <w:r w:rsidRPr="007C7257">
        <w:t>w</w:t>
      </w:r>
      <w:r w:rsidRPr="00A96726">
        <w:t xml:space="preserve"> </w:t>
      </w:r>
    </w:p>
    <w:p w14:paraId="71BA97F0" w14:textId="4C776303" w:rsidR="00A96726" w:rsidRPr="00A96726" w:rsidRDefault="00A96726" w:rsidP="00A96726">
      <w:pPr>
        <w:pStyle w:val="EndNoteBibliography"/>
        <w:spacing w:after="0"/>
        <w:ind w:left="720" w:hanging="720"/>
      </w:pPr>
      <w:r w:rsidRPr="00A96726">
        <w:t>Malone, M., Mathes, L., Dooley, J., &amp; While, A. E. (2005). Health information seeking and its effect on the doctor</w:t>
      </w:r>
      <w:r w:rsidR="007C7257">
        <w:t>─</w:t>
      </w:r>
      <w:r w:rsidRPr="00A96726">
        <w:t xml:space="preserve">patient digital divide. </w:t>
      </w:r>
      <w:r w:rsidRPr="00A96726">
        <w:rPr>
          <w:i/>
        </w:rPr>
        <w:t>Journal of telemedicine and telecare</w:t>
      </w:r>
      <w:r w:rsidRPr="00A96726">
        <w:t>,</w:t>
      </w:r>
      <w:r w:rsidRPr="00A96726">
        <w:rPr>
          <w:i/>
        </w:rPr>
        <w:t xml:space="preserve"> 11 Suppl 1</w:t>
      </w:r>
      <w:r w:rsidRPr="00A96726">
        <w:t>, 25</w:t>
      </w:r>
      <w:r w:rsidR="007C7257">
        <w:t>─</w:t>
      </w:r>
      <w:r w:rsidRPr="00A96726">
        <w:t xml:space="preserve">28. </w:t>
      </w:r>
      <w:r w:rsidRPr="007C7257">
        <w:t>https://doi.org/10.1258/1357633054461831</w:t>
      </w:r>
      <w:r w:rsidRPr="00A96726">
        <w:t xml:space="preserve"> </w:t>
      </w:r>
    </w:p>
    <w:p w14:paraId="5F92938A" w14:textId="3285A7D7" w:rsidR="00A96726" w:rsidRPr="00A96726" w:rsidRDefault="00A96726" w:rsidP="00A96726">
      <w:pPr>
        <w:pStyle w:val="EndNoteBibliography"/>
        <w:spacing w:after="0"/>
        <w:ind w:left="720" w:hanging="720"/>
      </w:pPr>
      <w:r w:rsidRPr="00A96726">
        <w:t>Malone, M., While, A., &amp; Roberts, J. (2014). Parental health information seeking and re</w:t>
      </w:r>
      <w:r w:rsidR="007C7257">
        <w:t>─</w:t>
      </w:r>
      <w:r w:rsidRPr="00A96726">
        <w:t xml:space="preserve">exploration of the 'digital divide'. </w:t>
      </w:r>
      <w:r w:rsidRPr="00A96726">
        <w:rPr>
          <w:i/>
        </w:rPr>
        <w:t>Primary health care research &amp; development</w:t>
      </w:r>
      <w:r w:rsidRPr="00A96726">
        <w:t>,</w:t>
      </w:r>
      <w:r w:rsidRPr="00A96726">
        <w:rPr>
          <w:i/>
        </w:rPr>
        <w:t xml:space="preserve"> 15</w:t>
      </w:r>
      <w:r w:rsidRPr="00A96726">
        <w:t>(2), 202</w:t>
      </w:r>
      <w:r w:rsidR="007C7257">
        <w:t>─</w:t>
      </w:r>
      <w:r w:rsidRPr="00A96726">
        <w:t xml:space="preserve">212. </w:t>
      </w:r>
      <w:r w:rsidRPr="007C7257">
        <w:t>https://doi.org/10.1017/S1463423613000194</w:t>
      </w:r>
      <w:r w:rsidRPr="00A96726">
        <w:t xml:space="preserve"> </w:t>
      </w:r>
    </w:p>
    <w:p w14:paraId="6F08A641" w14:textId="56956811" w:rsidR="00A96726" w:rsidRPr="00A96726" w:rsidRDefault="00A96726" w:rsidP="00A96726">
      <w:pPr>
        <w:pStyle w:val="EndNoteBibliography"/>
        <w:spacing w:after="0"/>
        <w:ind w:left="720" w:hanging="720"/>
      </w:pPr>
      <w:r w:rsidRPr="00A96726">
        <w:t>Mason, A., Salami, B., Salma, J., Yohani, S., Amin, M., Okeke</w:t>
      </w:r>
      <w:r w:rsidR="007C7257">
        <w:t>─</w:t>
      </w:r>
      <w:r w:rsidRPr="00A96726">
        <w:t xml:space="preserve">Ihejirika, P., &amp; Ladha, T. (2021). Health Information Seeking Among Immigrant Families in Western Canada. </w:t>
      </w:r>
      <w:r w:rsidRPr="00A96726">
        <w:rPr>
          <w:i/>
        </w:rPr>
        <w:t>Journal of pediatric nursing</w:t>
      </w:r>
      <w:r w:rsidRPr="00A96726">
        <w:t>,</w:t>
      </w:r>
      <w:r w:rsidRPr="00A96726">
        <w:rPr>
          <w:i/>
        </w:rPr>
        <w:t xml:space="preserve"> 58</w:t>
      </w:r>
      <w:r w:rsidRPr="00A96726">
        <w:t>, 9</w:t>
      </w:r>
      <w:r w:rsidR="007C7257">
        <w:t>─</w:t>
      </w:r>
      <w:r w:rsidRPr="00A96726">
        <w:t xml:space="preserve">14. </w:t>
      </w:r>
      <w:r w:rsidRPr="007C7257">
        <w:t>https://doi.org/10.1016/j.pedn.2020.11.009</w:t>
      </w:r>
      <w:r w:rsidRPr="00A96726">
        <w:t xml:space="preserve"> </w:t>
      </w:r>
    </w:p>
    <w:p w14:paraId="7B2F6A4B" w14:textId="29D92BE0" w:rsidR="00A96726" w:rsidRPr="00A96726" w:rsidRDefault="00A96726" w:rsidP="00A96726">
      <w:pPr>
        <w:pStyle w:val="EndNoteBibliography"/>
        <w:spacing w:after="0"/>
        <w:ind w:left="720" w:hanging="720"/>
      </w:pPr>
      <w:r w:rsidRPr="00A96726">
        <w:t>Negrone, A. J., Caldwell, P. H., &amp; Scott, K. M. (2023). COVID</w:t>
      </w:r>
      <w:r w:rsidR="007C7257">
        <w:t>─</w:t>
      </w:r>
      <w:r w:rsidRPr="00A96726">
        <w:t xml:space="preserve">19 and Dr. Google: Parents' changing experience using online health information about their children's health during the pandemic. </w:t>
      </w:r>
      <w:r w:rsidRPr="00A96726">
        <w:rPr>
          <w:i/>
        </w:rPr>
        <w:t>Journal of paediatrics and child health</w:t>
      </w:r>
      <w:r w:rsidRPr="00A96726">
        <w:t>,</w:t>
      </w:r>
      <w:r w:rsidRPr="00A96726">
        <w:rPr>
          <w:i/>
        </w:rPr>
        <w:t xml:space="preserve"> 59</w:t>
      </w:r>
      <w:r w:rsidRPr="00A96726">
        <w:t>(3), 512</w:t>
      </w:r>
      <w:r w:rsidR="007C7257">
        <w:t>─</w:t>
      </w:r>
      <w:r w:rsidRPr="00A96726">
        <w:t xml:space="preserve">518. </w:t>
      </w:r>
      <w:r w:rsidRPr="007C7257">
        <w:t>https://doi.org/10.1111/jpc.16339</w:t>
      </w:r>
      <w:r w:rsidRPr="00A96726">
        <w:t xml:space="preserve"> </w:t>
      </w:r>
    </w:p>
    <w:p w14:paraId="63D4BEA1" w14:textId="1FFC80DC" w:rsidR="00A96726" w:rsidRPr="00A96726" w:rsidRDefault="00A96726" w:rsidP="00A96726">
      <w:pPr>
        <w:pStyle w:val="EndNoteBibliography"/>
        <w:spacing w:after="0"/>
        <w:ind w:left="720" w:hanging="720"/>
      </w:pPr>
      <w:r w:rsidRPr="00A96726">
        <w:t xml:space="preserve">Thorpe, M., Taylor, J., &amp; Cole, R. (2021). Parents' use of information accessed through social media to make immunisation decisions for their young children. </w:t>
      </w:r>
      <w:r w:rsidRPr="00A96726">
        <w:rPr>
          <w:i/>
        </w:rPr>
        <w:t>Health promotion journal of Australia : official journal of Australian Association of Health Promotion Professionals</w:t>
      </w:r>
      <w:r w:rsidRPr="00A96726">
        <w:t>,</w:t>
      </w:r>
      <w:r w:rsidRPr="00A96726">
        <w:rPr>
          <w:i/>
        </w:rPr>
        <w:t xml:space="preserve"> 32</w:t>
      </w:r>
      <w:r w:rsidRPr="00A96726">
        <w:t>(2), 189</w:t>
      </w:r>
      <w:r w:rsidR="007C7257">
        <w:t>─</w:t>
      </w:r>
      <w:r w:rsidRPr="00A96726">
        <w:t xml:space="preserve">196. </w:t>
      </w:r>
      <w:r w:rsidRPr="007C7257">
        <w:t>https://doi.org/10.1002/hpja.336</w:t>
      </w:r>
      <w:r w:rsidRPr="00A96726">
        <w:t xml:space="preserve"> </w:t>
      </w:r>
    </w:p>
    <w:p w14:paraId="16433DEF" w14:textId="7DF43C8C" w:rsidR="00A96726" w:rsidRPr="00A96726" w:rsidRDefault="00A96726" w:rsidP="00A96726">
      <w:pPr>
        <w:pStyle w:val="EndNoteBibliography"/>
        <w:ind w:left="720" w:hanging="720"/>
      </w:pPr>
      <w:r w:rsidRPr="00A96726">
        <w:t xml:space="preserve">Tian, X., &amp; Zhang, S. (2022). Expert or experiential knowledge? How knowledge informs situated action in childcare practices. </w:t>
      </w:r>
      <w:r w:rsidRPr="00A96726">
        <w:rPr>
          <w:i/>
        </w:rPr>
        <w:t>Social science &amp; medicine (1982)</w:t>
      </w:r>
      <w:r w:rsidRPr="00A96726">
        <w:t>,</w:t>
      </w:r>
      <w:r w:rsidRPr="00A96726">
        <w:rPr>
          <w:i/>
        </w:rPr>
        <w:t xml:space="preserve"> 307</w:t>
      </w:r>
      <w:r w:rsidRPr="00A96726">
        <w:t xml:space="preserve">, 115195. </w:t>
      </w:r>
      <w:r w:rsidRPr="007C7257">
        <w:t>https://doi.org/10.1016/j.socscimed.2022.115195</w:t>
      </w:r>
      <w:r w:rsidRPr="00A96726">
        <w:t xml:space="preserve"> </w:t>
      </w:r>
    </w:p>
    <w:p w14:paraId="15E4E117" w14:textId="2C22BE34" w:rsidR="00A96726" w:rsidRDefault="00A96726">
      <w:pPr>
        <w:rPr>
          <w:lang w:val="en-US"/>
        </w:rPr>
      </w:pPr>
    </w:p>
    <w:sectPr w:rsidR="00A967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vxx2fskafxxkef90ovwt5800tr0wa52avt&quot;&gt;Metaethnography Thale&lt;record-ids&gt;&lt;item&gt;1&lt;/item&gt;&lt;item&gt;36&lt;/item&gt;&lt;item&gt;44&lt;/item&gt;&lt;item&gt;46&lt;/item&gt;&lt;item&gt;71&lt;/item&gt;&lt;item&gt;72&lt;/item&gt;&lt;item&gt;98&lt;/item&gt;&lt;item&gt;256&lt;/item&gt;&lt;item&gt;311&lt;/item&gt;&lt;item&gt;338&lt;/item&gt;&lt;item&gt;566&lt;/item&gt;&lt;/record-ids&gt;&lt;/item&gt;&lt;/Libraries&gt;"/>
  </w:docVars>
  <w:rsids>
    <w:rsidRoot w:val="00A96726"/>
    <w:rsid w:val="0021453D"/>
    <w:rsid w:val="004305B4"/>
    <w:rsid w:val="007C7257"/>
    <w:rsid w:val="007D2FA1"/>
    <w:rsid w:val="0095087F"/>
    <w:rsid w:val="00A96726"/>
    <w:rsid w:val="00B23D08"/>
    <w:rsid w:val="00C22AB3"/>
    <w:rsid w:val="00C822D9"/>
    <w:rsid w:val="00F0549A"/>
    <w:rsid w:val="00FD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04769"/>
  <w15:chartTrackingRefBased/>
  <w15:docId w15:val="{447C24D7-640A-4B6B-8C1A-4EE2154D6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A9672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A9672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9672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A96726"/>
    <w:rPr>
      <w:rFonts w:ascii="Calibri" w:hAnsi="Calibri" w:cs="Calibri"/>
      <w:noProof/>
      <w:lang w:val="en-US"/>
    </w:rPr>
  </w:style>
  <w:style w:type="character" w:styleId="Hyperkobling">
    <w:name w:val="Hyperlink"/>
    <w:basedOn w:val="Standardskriftforavsnitt"/>
    <w:uiPriority w:val="99"/>
    <w:unhideWhenUsed/>
    <w:rsid w:val="00A96726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A967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b7fce66-bf2d-46b5-b59a-9f0018501bcd}" enabled="1" method="Standard" siteId="{f8a213d2-8f6c-400d-9e74-4e8b475316c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2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Christer Thomas Westergren</dc:creator>
  <cp:keywords/>
  <dc:description/>
  <cp:lastModifiedBy>Per Christer Thomas Westergren</cp:lastModifiedBy>
  <cp:revision>2</cp:revision>
  <dcterms:created xsi:type="dcterms:W3CDTF">2024-05-03T13:41:00Z</dcterms:created>
  <dcterms:modified xsi:type="dcterms:W3CDTF">2024-05-0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7fce66-bf2d-46b5-b59a-9f0018501bcd_Enabled">
    <vt:lpwstr>true</vt:lpwstr>
  </property>
  <property fmtid="{D5CDD505-2E9C-101B-9397-08002B2CF9AE}" pid="3" name="MSIP_Label_2b7fce66-bf2d-46b5-b59a-9f0018501bcd_SetDate">
    <vt:lpwstr>2023-11-01T17:43:05Z</vt:lpwstr>
  </property>
  <property fmtid="{D5CDD505-2E9C-101B-9397-08002B2CF9AE}" pid="4" name="MSIP_Label_2b7fce66-bf2d-46b5-b59a-9f0018501bcd_Method">
    <vt:lpwstr>Standard</vt:lpwstr>
  </property>
  <property fmtid="{D5CDD505-2E9C-101B-9397-08002B2CF9AE}" pid="5" name="MSIP_Label_2b7fce66-bf2d-46b5-b59a-9f0018501bcd_Name">
    <vt:lpwstr>s_Intern</vt:lpwstr>
  </property>
  <property fmtid="{D5CDD505-2E9C-101B-9397-08002B2CF9AE}" pid="6" name="MSIP_Label_2b7fce66-bf2d-46b5-b59a-9f0018501bcd_SiteId">
    <vt:lpwstr>f8a213d2-8f6c-400d-9e74-4e8b475316c6</vt:lpwstr>
  </property>
  <property fmtid="{D5CDD505-2E9C-101B-9397-08002B2CF9AE}" pid="7" name="MSIP_Label_2b7fce66-bf2d-46b5-b59a-9f0018501bcd_ActionId">
    <vt:lpwstr>9ed900ec-99c7-4014-b460-fdbd98113ac6</vt:lpwstr>
  </property>
  <property fmtid="{D5CDD505-2E9C-101B-9397-08002B2CF9AE}" pid="8" name="MSIP_Label_2b7fce66-bf2d-46b5-b59a-9f0018501bcd_ContentBits">
    <vt:lpwstr>0</vt:lpwstr>
  </property>
</Properties>
</file>